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842" w:rsidRDefault="00254BB1">
      <w:r>
        <w:rPr>
          <w:b/>
        </w:rPr>
        <w:t>S3 Text.</w:t>
      </w:r>
      <w:r w:rsidR="00E56F48" w:rsidRPr="00E56F48">
        <w:rPr>
          <w:b/>
        </w:rPr>
        <w:t xml:space="preserve"> </w:t>
      </w:r>
      <w:r w:rsidR="001E14D5">
        <w:rPr>
          <w:b/>
        </w:rPr>
        <w:t xml:space="preserve">Moderator Analyses of </w:t>
      </w:r>
      <w:r w:rsidR="00E56F48">
        <w:rPr>
          <w:b/>
        </w:rPr>
        <w:t xml:space="preserve">Study Quality </w:t>
      </w:r>
      <w:r w:rsidR="001E14D5">
        <w:rPr>
          <w:b/>
        </w:rPr>
        <w:t>Variables</w:t>
      </w:r>
    </w:p>
    <w:p w:rsidR="00E56F48" w:rsidRPr="00E56F48" w:rsidRDefault="00E56F48"/>
    <w:p w:rsidR="009E44A3" w:rsidRDefault="009E44A3">
      <w:r>
        <w:t xml:space="preserve">Overall, effect estimates of demographic factors remained statistically consistent regardless of whether a study reported recruitment rates, retention rates, and differences between participants who stayed for follow-up assessments and those who dropped out (see </w:t>
      </w:r>
      <w:r w:rsidR="00C602DB">
        <w:t>Table 1</w:t>
      </w:r>
      <w:r>
        <w:t xml:space="preserve">). </w:t>
      </w:r>
    </w:p>
    <w:p w:rsidR="009E44A3" w:rsidRDefault="009E44A3"/>
    <w:p w:rsidR="00DD6256" w:rsidRDefault="009E44A3">
      <w:r>
        <w:t>Meta-regression analyses indicated no significant effects of retention rates on effect estimates except for protective factor</w:t>
      </w:r>
      <w:r w:rsidR="001149A2">
        <w:t xml:space="preserve">s predicting death (see </w:t>
      </w:r>
      <w:r w:rsidR="00C602DB">
        <w:t>table 2</w:t>
      </w:r>
      <w:r>
        <w:t>).</w:t>
      </w:r>
    </w:p>
    <w:p w:rsidR="00E56F48" w:rsidRDefault="00E56F48"/>
    <w:p w:rsidR="00B465DD" w:rsidRDefault="00B465DD">
      <w:pPr>
        <w:sectPr w:rsidR="00B465DD" w:rsidSect="00B465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65DD" w:rsidRDefault="00B465DD"/>
    <w:tbl>
      <w:tblPr>
        <w:tblW w:w="14414" w:type="dxa"/>
        <w:tblLook w:val="04A0" w:firstRow="1" w:lastRow="0" w:firstColumn="1" w:lastColumn="0" w:noHBand="0" w:noVBand="1"/>
      </w:tblPr>
      <w:tblGrid>
        <w:gridCol w:w="2250"/>
        <w:gridCol w:w="270"/>
        <w:gridCol w:w="360"/>
        <w:gridCol w:w="416"/>
        <w:gridCol w:w="1080"/>
        <w:gridCol w:w="1260"/>
        <w:gridCol w:w="810"/>
        <w:gridCol w:w="466"/>
        <w:gridCol w:w="516"/>
        <w:gridCol w:w="654"/>
        <w:gridCol w:w="1260"/>
        <w:gridCol w:w="720"/>
        <w:gridCol w:w="466"/>
        <w:gridCol w:w="540"/>
        <w:gridCol w:w="810"/>
        <w:gridCol w:w="1260"/>
        <w:gridCol w:w="810"/>
        <w:gridCol w:w="466"/>
      </w:tblGrid>
      <w:tr w:rsidR="007A0BD6" w:rsidRPr="00BA2E47" w:rsidTr="00BF760F">
        <w:trPr>
          <w:gridAfter w:val="1"/>
          <w:wAfter w:w="466" w:type="dxa"/>
          <w:trHeight w:val="330"/>
        </w:trPr>
        <w:tc>
          <w:tcPr>
            <w:tcW w:w="644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600E36" w:rsidP="00AA067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ble 1</w:t>
            </w:r>
            <w:r w:rsidR="00BA2E47"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 Study Quality Moderator Analyse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Ideation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Attempt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Death</w:t>
            </w:r>
          </w:p>
        </w:tc>
      </w:tr>
      <w:tr w:rsidR="007A0BD6" w:rsidRPr="00BA2E47" w:rsidTr="00BF760F">
        <w:trPr>
          <w:gridAfter w:val="1"/>
          <w:wAfter w:w="466" w:type="dxa"/>
          <w:trHeight w:val="33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ruitment Ra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BF760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0</w:t>
            </w:r>
            <w:r w:rsidR="00BF760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 w:rsidR="00BF760F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9-1.45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F468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F468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F468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3-1.73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F468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1</w:t>
            </w:r>
            <w:r w:rsidR="00BF760F">
              <w:rPr>
                <w:rFonts w:eastAsia="Times New Roman" w:cs="Times New Roman"/>
                <w:color w:val="000000"/>
                <w:sz w:val="20"/>
                <w:szCs w:val="20"/>
              </w:rPr>
              <w:t>6-1.43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B5C61" w:rsidP="00DB5C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4-1.43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F468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  <w:r w:rsidR="00DF468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</w:t>
            </w:r>
            <w:r w:rsidR="00DF4688">
              <w:rPr>
                <w:rFonts w:eastAsia="Times New Roman" w:cs="Times New Roman"/>
                <w:color w:val="000000"/>
                <w:sz w:val="20"/>
                <w:szCs w:val="20"/>
              </w:rPr>
              <w:t>19-1.54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tention Ra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06-1.31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9-1.41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09-1.75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06-1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17-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9704B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2-1.54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A0BD6" w:rsidRPr="00BA2E47" w:rsidTr="00BF760F">
        <w:trPr>
          <w:gridAfter w:val="1"/>
          <w:wAfter w:w="466" w:type="dxa"/>
          <w:trHeight w:val="693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ifferences between participants and dropou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1-1.39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D733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1.1</w:t>
            </w:r>
            <w:r w:rsidR="00D7335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1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7A0BD6" w:rsidP="00BA2E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5-1.45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F760F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D7335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8-1.43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E307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E307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E3078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8-1.52</w:t>
            </w:r>
            <w:r w:rsidR="00BA2E47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FE3078" w:rsidP="00FE307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A0BD6" w:rsidRPr="00BA2E47" w:rsidTr="00BF760F">
        <w:trPr>
          <w:gridAfter w:val="1"/>
          <w:wAfter w:w="466" w:type="dxa"/>
          <w:trHeight w:val="33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ctive Facto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A0BD6" w:rsidRPr="00BA2E47" w:rsidTr="00BF760F">
        <w:trPr>
          <w:gridAfter w:val="1"/>
          <w:wAfter w:w="466" w:type="dxa"/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47" w:rsidRPr="00BA2E47" w:rsidRDefault="00BA2E47" w:rsidP="00BA2E4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ruitment Ra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47" w:rsidRPr="00BA2E47" w:rsidRDefault="00BA2E47" w:rsidP="00BA2E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F760F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-1.19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4-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760F" w:rsidRPr="00BA2E47" w:rsidTr="00BF760F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8-1.02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19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1909C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19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  <w:r w:rsidR="001909C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19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</w:t>
            </w:r>
            <w:r w:rsidR="001909C1">
              <w:rPr>
                <w:rFonts w:eastAsia="Times New Roman" w:cs="Times New Roman"/>
                <w:color w:val="000000"/>
                <w:sz w:val="20"/>
                <w:szCs w:val="20"/>
              </w:rPr>
              <w:t>2-1.04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1909C1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8-1.12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466" w:type="dxa"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F760F" w:rsidRPr="00BA2E47" w:rsidTr="00BF760F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tention Ra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F760F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8-1.04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E73D85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5-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E73D85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3-1.16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726F0D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BF760F" w:rsidRPr="00BA2E47" w:rsidTr="00BF760F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70-1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56-1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FE3078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BF760F" w:rsidP="00FE30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8</w:t>
            </w:r>
            <w:r w:rsidR="00FE307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 w:rsidR="00FE3078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60F" w:rsidRPr="00BA2E47" w:rsidRDefault="00726F0D" w:rsidP="00726F0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66" w:type="dxa"/>
            <w:vAlign w:val="center"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F760F" w:rsidRPr="00BA2E47" w:rsidTr="00BF760F">
        <w:trPr>
          <w:gridAfter w:val="1"/>
          <w:wAfter w:w="466" w:type="dxa"/>
          <w:trHeight w:val="67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ifferences between participants and dropou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F760F" w:rsidRPr="00BA2E47" w:rsidTr="00BF760F">
        <w:trPr>
          <w:gridAfter w:val="1"/>
          <w:wAfter w:w="466" w:type="dxa"/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AC461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</w:t>
            </w:r>
            <w:r w:rsidR="00AC461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1.1</w:t>
            </w:r>
            <w:r w:rsidR="00AC461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501206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2761B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(0.93-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2761B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6</w:t>
            </w:r>
            <w:r w:rsidR="002761B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760F" w:rsidRPr="00BA2E47" w:rsidTr="00BF760F">
        <w:trPr>
          <w:gridAfter w:val="1"/>
          <w:wAfter w:w="466" w:type="dxa"/>
          <w:trHeight w:val="330"/>
        </w:trPr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4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-1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AC4617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501206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2761B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DE389E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3-1.01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2761B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1D3C83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1D3C83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1D3C83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8-1.12</w:t>
            </w:r>
            <w:r w:rsidR="00BF760F"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60F" w:rsidRPr="00BA2E47" w:rsidRDefault="00BF760F" w:rsidP="00BF76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2E47">
              <w:rPr>
                <w:rFonts w:eastAsia="Times New Roman" w:cs="Times New Roman"/>
                <w:color w:val="000000"/>
                <w:sz w:val="20"/>
                <w:szCs w:val="20"/>
              </w:rPr>
              <w:t>.47</w:t>
            </w:r>
          </w:p>
        </w:tc>
      </w:tr>
    </w:tbl>
    <w:p w:rsidR="00BF760F" w:rsidRDefault="00F14088" w:rsidP="00F14088">
      <w:pPr>
        <w:ind w:left="-90"/>
        <w:rPr>
          <w:sz w:val="20"/>
          <w:szCs w:val="20"/>
        </w:rPr>
      </w:pPr>
      <w:r>
        <w:rPr>
          <w:i/>
        </w:rPr>
        <w:t>Note</w:t>
      </w:r>
      <w:r>
        <w:t xml:space="preserve">. </w:t>
      </w:r>
      <w:r w:rsidRPr="005177EA">
        <w:rPr>
          <w:sz w:val="20"/>
          <w:szCs w:val="20"/>
        </w:rPr>
        <w:t>*Estimates were not reported for analyses involving fewer than three cases or three studies, as small number of cases compromise the accuracy of estimates. n = number of prediction cases, OR = weighted mean odds ratio, 95% CI = 95% confidence interval, dashes indicate unavailable information.</w:t>
      </w:r>
    </w:p>
    <w:p w:rsidR="00BF760F" w:rsidRDefault="00BF760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14088" w:rsidRPr="005177EA" w:rsidRDefault="00F14088" w:rsidP="00F14088">
      <w:pPr>
        <w:ind w:left="-90"/>
        <w:rPr>
          <w:sz w:val="20"/>
          <w:szCs w:val="20"/>
        </w:rPr>
      </w:pPr>
    </w:p>
    <w:p w:rsidR="009E44A3" w:rsidRPr="00F14088" w:rsidRDefault="009E44A3"/>
    <w:tbl>
      <w:tblPr>
        <w:tblW w:w="8141" w:type="dxa"/>
        <w:tblLook w:val="04A0" w:firstRow="1" w:lastRow="0" w:firstColumn="1" w:lastColumn="0" w:noHBand="0" w:noVBand="1"/>
      </w:tblPr>
      <w:tblGrid>
        <w:gridCol w:w="1530"/>
        <w:gridCol w:w="236"/>
        <w:gridCol w:w="34"/>
        <w:gridCol w:w="732"/>
        <w:gridCol w:w="34"/>
        <w:gridCol w:w="944"/>
        <w:gridCol w:w="738"/>
        <w:gridCol w:w="34"/>
        <w:gridCol w:w="848"/>
        <w:gridCol w:w="41"/>
        <w:gridCol w:w="885"/>
        <w:gridCol w:w="7"/>
        <w:gridCol w:w="327"/>
        <w:gridCol w:w="566"/>
        <w:gridCol w:w="964"/>
        <w:gridCol w:w="221"/>
      </w:tblGrid>
      <w:tr w:rsidR="00BA527E" w:rsidRPr="00BA527E" w:rsidTr="00BA527E">
        <w:trPr>
          <w:trHeight w:val="330"/>
        </w:trPr>
        <w:tc>
          <w:tcPr>
            <w:tcW w:w="8141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600E36" w:rsidP="00600E3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ble 2</w:t>
            </w:r>
            <w:r w:rsidR="00BA527E"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 Meta-Regression Analyses of Retention Rates</w:t>
            </w:r>
          </w:p>
        </w:tc>
      </w:tr>
      <w:tr w:rsidR="00BA527E" w:rsidRPr="00BA527E" w:rsidTr="00BA527E">
        <w:trPr>
          <w:gridAfter w:val="1"/>
          <w:wAfter w:w="221" w:type="dxa"/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Ideati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7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Attempt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Death</w:t>
            </w:r>
          </w:p>
        </w:tc>
      </w:tr>
      <w:tr w:rsidR="00BA527E" w:rsidRPr="00BA527E" w:rsidTr="00BA527E">
        <w:trPr>
          <w:gridAfter w:val="1"/>
          <w:wAfter w:w="221" w:type="dxa"/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BA527E" w:rsidRPr="00BA527E" w:rsidTr="00BA527E">
        <w:trPr>
          <w:gridAfter w:val="1"/>
          <w:wAfter w:w="221" w:type="dxa"/>
          <w:trHeight w:val="315"/>
        </w:trPr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A527E" w:rsidRPr="00BA527E" w:rsidTr="00BA527E">
        <w:trPr>
          <w:gridAfter w:val="1"/>
          <w:wAfter w:w="221" w:type="dxa"/>
          <w:trHeight w:val="330"/>
        </w:trPr>
        <w:tc>
          <w:tcPr>
            <w:tcW w:w="18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ctive Factors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27E" w:rsidRPr="00BA527E" w:rsidRDefault="00BA527E" w:rsidP="00BA52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27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E56F48" w:rsidRPr="00F14088" w:rsidRDefault="00F14088">
      <w:r>
        <w:rPr>
          <w:i/>
        </w:rPr>
        <w:t>Note.</w:t>
      </w:r>
      <w:r>
        <w:t xml:space="preserve"> b indicates the regression coefficient of retention rates on the effect estimates of demographic factors.</w:t>
      </w:r>
    </w:p>
    <w:sectPr w:rsidR="00E56F48" w:rsidRPr="00F14088" w:rsidSect="00BF76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F48"/>
    <w:rsid w:val="0004258D"/>
    <w:rsid w:val="000F04EA"/>
    <w:rsid w:val="001149A2"/>
    <w:rsid w:val="00117C21"/>
    <w:rsid w:val="00167CDE"/>
    <w:rsid w:val="001909C1"/>
    <w:rsid w:val="001D3C83"/>
    <w:rsid w:val="001E14D5"/>
    <w:rsid w:val="00254BB1"/>
    <w:rsid w:val="002761BF"/>
    <w:rsid w:val="00482641"/>
    <w:rsid w:val="00501206"/>
    <w:rsid w:val="00600E36"/>
    <w:rsid w:val="00726F0D"/>
    <w:rsid w:val="007A0BD6"/>
    <w:rsid w:val="007C5343"/>
    <w:rsid w:val="008456F7"/>
    <w:rsid w:val="009C0842"/>
    <w:rsid w:val="009E44A3"/>
    <w:rsid w:val="00A43E29"/>
    <w:rsid w:val="00A5778F"/>
    <w:rsid w:val="00AA0672"/>
    <w:rsid w:val="00AC4617"/>
    <w:rsid w:val="00B465DD"/>
    <w:rsid w:val="00BA2E47"/>
    <w:rsid w:val="00BA527E"/>
    <w:rsid w:val="00BA6082"/>
    <w:rsid w:val="00BF760F"/>
    <w:rsid w:val="00C602DB"/>
    <w:rsid w:val="00D73358"/>
    <w:rsid w:val="00DB5C61"/>
    <w:rsid w:val="00DD6256"/>
    <w:rsid w:val="00DE389E"/>
    <w:rsid w:val="00DF4688"/>
    <w:rsid w:val="00E56F48"/>
    <w:rsid w:val="00E73D85"/>
    <w:rsid w:val="00E76342"/>
    <w:rsid w:val="00EC4CDE"/>
    <w:rsid w:val="00F14088"/>
    <w:rsid w:val="00F26AC6"/>
    <w:rsid w:val="00F40E82"/>
    <w:rsid w:val="00F9704B"/>
    <w:rsid w:val="00FE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96091"/>
  <w15:chartTrackingRefBased/>
  <w15:docId w15:val="{B7850C72-ED08-4CB0-84DA-55FDBC3A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1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F51289</Template>
  <TotalTime>41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eyining</dc:creator>
  <cp:keywords/>
  <dc:description/>
  <cp:lastModifiedBy>Huang, Xieyining</cp:lastModifiedBy>
  <cp:revision>28</cp:revision>
  <dcterms:created xsi:type="dcterms:W3CDTF">2017-03-27T21:46:00Z</dcterms:created>
  <dcterms:modified xsi:type="dcterms:W3CDTF">2017-06-23T16:58:00Z</dcterms:modified>
</cp:coreProperties>
</file>